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B2C89" w14:textId="77777777" w:rsidR="000E56CC" w:rsidRPr="000E56CC" w:rsidRDefault="000E56CC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614794E" w14:textId="3E8B21D5" w:rsidR="00B77794" w:rsidRPr="00820CC3" w:rsidRDefault="0035615A">
      <w:pPr>
        <w:rPr>
          <w:rFonts w:ascii="Times New Roman" w:hAnsi="Times New Roman" w:cs="Times New Roman"/>
          <w:b/>
          <w:sz w:val="24"/>
          <w:szCs w:val="24"/>
        </w:rPr>
      </w:pPr>
      <w:r w:rsidRPr="00820CC3">
        <w:rPr>
          <w:rFonts w:ascii="Times New Roman" w:eastAsiaTheme="minorEastAsia" w:hAnsi="Times New Roman" w:cs="Times New Roman"/>
          <w:b/>
          <w:sz w:val="24"/>
          <w:szCs w:val="24"/>
        </w:rPr>
        <w:t>S1 Table</w:t>
      </w:r>
      <w:r w:rsidR="00DB50F3" w:rsidRPr="00820C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56CC" w:rsidRPr="00820CC3">
        <w:rPr>
          <w:rFonts w:ascii="Times New Roman" w:hAnsi="Times New Roman" w:cs="Times New Roman"/>
          <w:b/>
          <w:sz w:val="24"/>
          <w:szCs w:val="24"/>
        </w:rPr>
        <w:t xml:space="preserve">Overview </w:t>
      </w:r>
      <w:r w:rsidR="00C8759B" w:rsidRPr="003C3F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0E56CC" w:rsidRPr="003C3F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E56CC" w:rsidRPr="00820CC3">
        <w:rPr>
          <w:rFonts w:ascii="Times New Roman" w:hAnsi="Times New Roman" w:cs="Times New Roman"/>
          <w:b/>
          <w:sz w:val="24"/>
          <w:szCs w:val="24"/>
        </w:rPr>
        <w:t>studies examining acute effects of physical exercises on cognitive performance, differing in the level of cognitive engagement</w:t>
      </w:r>
      <w:r w:rsidR="00DB50F3" w:rsidRPr="00820CC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5728" w:type="dxa"/>
        <w:tblLook w:val="04A0" w:firstRow="1" w:lastRow="0" w:firstColumn="1" w:lastColumn="0" w:noHBand="0" w:noVBand="1"/>
      </w:tblPr>
      <w:tblGrid>
        <w:gridCol w:w="1254"/>
        <w:gridCol w:w="1037"/>
        <w:gridCol w:w="2968"/>
        <w:gridCol w:w="1899"/>
        <w:gridCol w:w="2710"/>
        <w:gridCol w:w="808"/>
        <w:gridCol w:w="2065"/>
        <w:gridCol w:w="1385"/>
        <w:gridCol w:w="1602"/>
      </w:tblGrid>
      <w:tr w:rsidR="00B77794" w:rsidRPr="000E56CC" w14:paraId="0407867C" w14:textId="77777777" w:rsidTr="0010297F">
        <w:tc>
          <w:tcPr>
            <w:tcW w:w="0" w:type="auto"/>
          </w:tcPr>
          <w:p w14:paraId="4FB3DC53" w14:textId="375AE7AB" w:rsidR="00C8446D" w:rsidRPr="000E56CC" w:rsidRDefault="00B777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0" w:type="auto"/>
          </w:tcPr>
          <w:p w14:paraId="42183FE2" w14:textId="77777777" w:rsidR="00C8446D" w:rsidRPr="000E56CC" w:rsidRDefault="00C8446D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0" w:type="auto"/>
          </w:tcPr>
          <w:p w14:paraId="375791E0" w14:textId="77777777" w:rsidR="00C8446D" w:rsidRPr="000E56CC" w:rsidRDefault="00C8446D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Modality</w:t>
            </w:r>
          </w:p>
        </w:tc>
        <w:tc>
          <w:tcPr>
            <w:tcW w:w="1899" w:type="dxa"/>
          </w:tcPr>
          <w:p w14:paraId="358410DF" w14:textId="7C9580E8" w:rsidR="008E5FC2" w:rsidRPr="0009406D" w:rsidRDefault="00B77794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nsity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(heart rate)</w:t>
            </w:r>
          </w:p>
        </w:tc>
        <w:tc>
          <w:tcPr>
            <w:tcW w:w="0" w:type="auto"/>
          </w:tcPr>
          <w:p w14:paraId="26881454" w14:textId="78B09938" w:rsidR="00C8446D" w:rsidRPr="000E56CC" w:rsidRDefault="00B77794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C8446D"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</w:p>
        </w:tc>
        <w:tc>
          <w:tcPr>
            <w:tcW w:w="0" w:type="auto"/>
          </w:tcPr>
          <w:p w14:paraId="4D80A1C6" w14:textId="77777777" w:rsidR="00C8446D" w:rsidRPr="000E56CC" w:rsidRDefault="00C8446D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065" w:type="dxa"/>
          </w:tcPr>
          <w:p w14:paraId="5ACAF8CD" w14:textId="0DDAE239" w:rsidR="00C8446D" w:rsidRPr="000E56CC" w:rsidRDefault="00C8446D" w:rsidP="00326A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Assessment</w:t>
            </w:r>
            <w:r w:rsidR="00DB50F3"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85" w:type="dxa"/>
          </w:tcPr>
          <w:p w14:paraId="37B7C270" w14:textId="77777777" w:rsidR="00C8446D" w:rsidRPr="000E56CC" w:rsidRDefault="00C844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1602" w:type="dxa"/>
          </w:tcPr>
          <w:p w14:paraId="1FAB2718" w14:textId="56DDA9EE" w:rsidR="00C8446D" w:rsidRPr="000E56CC" w:rsidRDefault="00E70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B77794" w:rsidRPr="000E56CC" w14:paraId="7086161F" w14:textId="77777777" w:rsidTr="008F5AAF">
        <w:tc>
          <w:tcPr>
            <w:tcW w:w="0" w:type="auto"/>
            <w:shd w:val="clear" w:color="auto" w:fill="F2F2F2" w:themeFill="background1" w:themeFillShade="F2"/>
          </w:tcPr>
          <w:p w14:paraId="2FBEF074" w14:textId="29A2BA4E" w:rsidR="00ED6FE7" w:rsidRPr="000E56CC" w:rsidRDefault="00C8446D" w:rsidP="00ED6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Budde</w:t>
            </w:r>
            <w:proofErr w:type="spellEnd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1B6ED4" w14:textId="0A4E0CEA" w:rsidR="00C8446D" w:rsidRPr="000E56CC" w:rsidRDefault="00D3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67788F0" w14:textId="69C0AD9F" w:rsidR="00C8446D" w:rsidRPr="000E56CC" w:rsidRDefault="00D46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Normal sport lesson (NSL) vs. Coordinative E</w:t>
            </w:r>
            <w:r w:rsidR="00C8446D" w:rsidRPr="000E56CC">
              <w:rPr>
                <w:rFonts w:ascii="Times New Roman" w:hAnsi="Times New Roman" w:cs="Times New Roman"/>
                <w:sz w:val="24"/>
                <w:szCs w:val="24"/>
              </w:rPr>
              <w:t>xercise (CE)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14:paraId="62CD5BCB" w14:textId="4D1FD556" w:rsidR="00872F99" w:rsidRPr="000E56CC" w:rsidRDefault="00872F99" w:rsidP="00872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NSL: </w:t>
            </w:r>
            <w:r w:rsidR="00C8446D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21.96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27.06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E: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22.30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21.9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EC4B81" w14:textId="0E7F3401" w:rsidR="00C8446D" w:rsidRPr="000E56CC" w:rsidRDefault="00C8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pp. 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10 min. </w:t>
            </w:r>
            <w:r w:rsidR="00D46EEC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each condit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1998DC" w14:textId="77777777" w:rsidR="00C8446D" w:rsidRPr="000E56CC" w:rsidRDefault="00C8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13-16 years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2F0A19A6" w14:textId="48ACFADA" w:rsidR="00C8446D" w:rsidRPr="000E56CC" w:rsidRDefault="002328E4" w:rsidP="0032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Inhibition (d</w:t>
            </w:r>
            <w:r w:rsidR="00C8446D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3186B419" w14:textId="3364CE73" w:rsidR="00C8446D" w:rsidRPr="000E56CC" w:rsidRDefault="000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1602" w:type="dxa"/>
            <w:shd w:val="clear" w:color="auto" w:fill="F2F2F2" w:themeFill="background1" w:themeFillShade="F2"/>
          </w:tcPr>
          <w:p w14:paraId="03EB2F66" w14:textId="62D20CAA" w:rsidR="00C8446D" w:rsidRPr="000E56CC" w:rsidRDefault="00C84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NSL</w:t>
            </w:r>
            <w:r w:rsidR="00CC69F6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C69F6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B77794" w:rsidRPr="000E56CC" w14:paraId="2B5B635A" w14:textId="77777777" w:rsidTr="008F5AAF">
        <w:tc>
          <w:tcPr>
            <w:tcW w:w="0" w:type="auto"/>
            <w:shd w:val="clear" w:color="auto" w:fill="F2F2F2" w:themeFill="background1" w:themeFillShade="F2"/>
          </w:tcPr>
          <w:p w14:paraId="0B89860A" w14:textId="3F445A38" w:rsidR="00C8446D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Pesce</w:t>
            </w:r>
            <w:proofErr w:type="spellEnd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  <w:p w14:paraId="630B9AB2" w14:textId="1970930F" w:rsidR="00ED6FE7" w:rsidRPr="000E56CC" w:rsidRDefault="00820CC3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3A8D2F" w14:textId="6F523144" w:rsidR="00C8446D" w:rsidRPr="000E56CC" w:rsidRDefault="00CC69F6" w:rsidP="00D3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471AD8" w14:textId="77777777" w:rsidR="00C8446D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ircuit training (CT) vs. Team Games (TG)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14:paraId="06DD90FC" w14:textId="6ABFE89D" w:rsidR="001C4F4B" w:rsidRPr="000E56CC" w:rsidRDefault="001C4F4B" w:rsidP="001C4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T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6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9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TG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37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0FD614" w14:textId="16E2D41B" w:rsidR="00C8446D" w:rsidRPr="000E56CC" w:rsidRDefault="00CC69F6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pp. 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42 min. </w:t>
            </w:r>
            <w:r w:rsidR="00D46EEC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each condit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94C8DB" w14:textId="77777777" w:rsidR="00C8446D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11-12 years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5DEA62AE" w14:textId="77777777" w:rsidR="00C8446D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Free recall memory task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03D8A759" w14:textId="77777777" w:rsidR="00C8446D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MANOVA</w:t>
            </w:r>
          </w:p>
        </w:tc>
        <w:tc>
          <w:tcPr>
            <w:tcW w:w="1602" w:type="dxa"/>
            <w:shd w:val="clear" w:color="auto" w:fill="F2F2F2" w:themeFill="background1" w:themeFillShade="F2"/>
          </w:tcPr>
          <w:p w14:paraId="0C1C0E40" w14:textId="0D658F3F" w:rsidR="00CC69F6" w:rsidRPr="000E56CC" w:rsidRDefault="00CC6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T &lt; TG</w:t>
            </w:r>
          </w:p>
        </w:tc>
      </w:tr>
      <w:tr w:rsidR="00B77794" w:rsidRPr="000E56CC" w14:paraId="0018F405" w14:textId="77777777" w:rsidTr="008F5AAF">
        <w:tc>
          <w:tcPr>
            <w:tcW w:w="0" w:type="auto"/>
            <w:shd w:val="clear" w:color="auto" w:fill="F2F2F2" w:themeFill="background1" w:themeFillShade="F2"/>
          </w:tcPr>
          <w:p w14:paraId="1C25B3A9" w14:textId="6BCD9B3F" w:rsidR="002328E4" w:rsidRPr="000E56CC" w:rsidRDefault="002328E4" w:rsidP="006A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Schmidt et al., 2015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6A1A75" w14:textId="298ECFA2" w:rsidR="002328E4" w:rsidRPr="000E56CC" w:rsidRDefault="002328E4" w:rsidP="00D3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85DFF6" w14:textId="4E230353" w:rsidR="002328E4" w:rsidRPr="000E56CC" w:rsidRDefault="002328E4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ontrol (C) vs. </w:t>
            </w:r>
            <w:r w:rsidR="00454C49" w:rsidRPr="000E56CC">
              <w:rPr>
                <w:rFonts w:ascii="Times New Roman" w:hAnsi="Times New Roman" w:cs="Times New Roman"/>
                <w:sz w:val="24"/>
                <w:szCs w:val="24"/>
              </w:rPr>
              <w:t>Cognitively demanding Physical E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ducation lesson (CPE)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14:paraId="1CED91BF" w14:textId="1BAF428D" w:rsidR="002328E4" w:rsidRPr="000E56CC" w:rsidRDefault="002328E4" w:rsidP="001C4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Not consider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FD1AC3" w14:textId="13A01810" w:rsidR="002328E4" w:rsidRPr="000E56CC" w:rsidRDefault="002328E4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pp. 45 min. each conditio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F88487" w14:textId="6A0928D0" w:rsidR="002328E4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11-12 years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21011925" w14:textId="31CAE3E8" w:rsidR="002328E4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Inhibition (d2-R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422E5BB6" w14:textId="3FDC9E92" w:rsidR="002328E4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1602" w:type="dxa"/>
            <w:shd w:val="clear" w:color="auto" w:fill="F2F2F2" w:themeFill="background1" w:themeFillShade="F2"/>
          </w:tcPr>
          <w:p w14:paraId="07812299" w14:textId="45BB2DA0" w:rsidR="002328E4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 &lt; CPE (after 90 minutes)</w:t>
            </w:r>
          </w:p>
        </w:tc>
      </w:tr>
      <w:tr w:rsidR="00B77794" w:rsidRPr="000E56CC" w14:paraId="280F4074" w14:textId="77777777" w:rsidTr="008F5AAF">
        <w:tc>
          <w:tcPr>
            <w:tcW w:w="0" w:type="auto"/>
            <w:shd w:val="clear" w:color="auto" w:fill="D9D9D9" w:themeFill="background1" w:themeFillShade="D9"/>
          </w:tcPr>
          <w:p w14:paraId="6BFF2CB7" w14:textId="7518E55B" w:rsidR="00ED6FE7" w:rsidRPr="000E56CC" w:rsidRDefault="00CC69F6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  <w:r w:rsidR="00BA5ACE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634B16" w14:textId="2C36F02B" w:rsidR="00C8446D" w:rsidRPr="000E56CC" w:rsidRDefault="00D36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93512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446654" w14:textId="75DC3DC5" w:rsidR="00C8446D" w:rsidRPr="000E56CC" w:rsidRDefault="006134B9" w:rsidP="0061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Low Physical Activity (PA), l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ow C</w:t>
            </w:r>
            <w:r w:rsidR="00D3543D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ognitive 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3543D" w:rsidRPr="000E56CC">
              <w:rPr>
                <w:rFonts w:ascii="Times New Roman" w:hAnsi="Times New Roman" w:cs="Times New Roman"/>
                <w:sz w:val="24"/>
                <w:szCs w:val="24"/>
              </w:rPr>
              <w:t>ngag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ement (CE) 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low PA, 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high CE vs.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D3543D" w:rsidRPr="000E56CC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, low CE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vs. high PA, high CE</w:t>
            </w:r>
          </w:p>
        </w:tc>
        <w:tc>
          <w:tcPr>
            <w:tcW w:w="1899" w:type="dxa"/>
            <w:shd w:val="clear" w:color="auto" w:fill="D9D9D9" w:themeFill="background1" w:themeFillShade="D9"/>
          </w:tcPr>
          <w:p w14:paraId="16168E78" w14:textId="4194B7C4" w:rsidR="0066712A" w:rsidRPr="000E56CC" w:rsidRDefault="00EC159E" w:rsidP="003A6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134B9" w:rsidRPr="000E56CC">
              <w:rPr>
                <w:rFonts w:ascii="Times New Roman" w:hAnsi="Times New Roman" w:cs="Times New Roman"/>
                <w:sz w:val="24"/>
                <w:szCs w:val="24"/>
              </w:rPr>
              <w:t>ow PA, l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6134B9" w:rsidRPr="000E56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93.1 (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C4F4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ow PA, </w:t>
            </w:r>
            <w:r w:rsidR="006134B9" w:rsidRPr="000E56CC">
              <w:rPr>
                <w:rFonts w:ascii="Times New Roman" w:hAnsi="Times New Roman" w:cs="Times New Roman"/>
                <w:sz w:val="24"/>
                <w:szCs w:val="24"/>
              </w:rPr>
              <w:t>High CE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94.2 (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C4F4B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  <w:r w:rsidR="006134B9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, low CE: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154.8 (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3.8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igh PA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, high CE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3543D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157.9 (</w:t>
            </w:r>
            <w:r w:rsidR="003A6B8B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="003A6B8B" w:rsidRPr="000E56CC">
              <w:rPr>
                <w:rFonts w:ascii="Times New Roman" w:hAnsi="Times New Roman" w:cs="Times New Roman"/>
                <w:sz w:val="24"/>
                <w:szCs w:val="24"/>
              </w:rPr>
              <w:t>= 2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643F12" w14:textId="1D864C4C" w:rsidR="00C8446D" w:rsidRPr="000E56CC" w:rsidRDefault="0066712A" w:rsidP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pp. 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23 min. </w:t>
            </w:r>
            <w:r w:rsidR="00D46EEC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each condi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D49F8E" w14:textId="237814C3" w:rsidR="00C8446D" w:rsidRPr="000E56CC" w:rsidRDefault="00667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2065" w:type="dxa"/>
            <w:shd w:val="clear" w:color="auto" w:fill="D9D9D9" w:themeFill="background1" w:themeFillShade="D9"/>
          </w:tcPr>
          <w:p w14:paraId="61F9FAE7" w14:textId="5C149C80" w:rsidR="00C8446D" w:rsidRPr="000E56CC" w:rsidRDefault="00574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Inhibition (</w:t>
            </w:r>
            <w:r w:rsidR="0066712A" w:rsidRPr="000E56CC">
              <w:rPr>
                <w:rFonts w:ascii="Times New Roman" w:hAnsi="Times New Roman" w:cs="Times New Roman"/>
                <w:sz w:val="24"/>
                <w:szCs w:val="24"/>
              </w:rPr>
              <w:t>Flanker task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D9D9D9" w:themeFill="background1" w:themeFillShade="D9"/>
          </w:tcPr>
          <w:p w14:paraId="4E1B548C" w14:textId="1057D55B" w:rsidR="00C8446D" w:rsidRPr="000E56CC" w:rsidRDefault="00667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Mixed-model ANOVA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09875687" w14:textId="10D0AF20" w:rsidR="0066712A" w:rsidRPr="000E56CC" w:rsidRDefault="00667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Low PA</w:t>
            </w:r>
            <w:r w:rsidR="006910F0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&lt; high PA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high PA = high PA, high CE</w:t>
            </w:r>
          </w:p>
        </w:tc>
      </w:tr>
      <w:tr w:rsidR="00B77794" w:rsidRPr="000E56CC" w14:paraId="28C75ED6" w14:textId="77777777" w:rsidTr="008F5AAF">
        <w:tc>
          <w:tcPr>
            <w:tcW w:w="0" w:type="auto"/>
            <w:shd w:val="clear" w:color="auto" w:fill="D9D9D9" w:themeFill="background1" w:themeFillShade="D9"/>
          </w:tcPr>
          <w:p w14:paraId="6C285996" w14:textId="6296C6FC" w:rsidR="00ED6FE7" w:rsidRPr="000E56CC" w:rsidRDefault="008F5AAF" w:rsidP="00ED6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Jäger</w:t>
            </w:r>
            <w:proofErr w:type="spellEnd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01B937" w14:textId="1A9CCAA3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2B5835" w14:textId="5E1B88ED" w:rsidR="008F5AAF" w:rsidRPr="000E56CC" w:rsidRDefault="00F80A82" w:rsidP="00F80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ontrol (C) vs. Cognitive Games (CG) vs. 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erobic Exercise (AE)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vs. Physical Games (PG) </w:t>
            </w:r>
          </w:p>
        </w:tc>
        <w:tc>
          <w:tcPr>
            <w:tcW w:w="1899" w:type="dxa"/>
            <w:shd w:val="clear" w:color="auto" w:fill="D9D9D9" w:themeFill="background1" w:themeFillShade="D9"/>
          </w:tcPr>
          <w:p w14:paraId="1DE3D24E" w14:textId="42BF6C22" w:rsidR="00D25962" w:rsidRPr="000E56CC" w:rsidRDefault="00F80A82" w:rsidP="00F80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81.93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0.13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G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94.52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8.71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E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50.76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5.14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PG: </w:t>
            </w:r>
            <w:r w:rsidR="008F5AAF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>= 147.79 (</w:t>
            </w:r>
            <w:r w:rsidR="008F5AAF"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= 17.6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07C723" w14:textId="0B57F73E" w:rsidR="008F5AAF" w:rsidRPr="000E56CC" w:rsidRDefault="008F5AAF" w:rsidP="00EA2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App. </w:t>
            </w:r>
            <w:r w:rsidR="00EA27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min each condi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6F6A85" w14:textId="0A6F846C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10-12 years</w:t>
            </w:r>
          </w:p>
        </w:tc>
        <w:tc>
          <w:tcPr>
            <w:tcW w:w="2065" w:type="dxa"/>
            <w:shd w:val="clear" w:color="auto" w:fill="D9D9D9" w:themeFill="background1" w:themeFillShade="D9"/>
          </w:tcPr>
          <w:p w14:paraId="6656643A" w14:textId="4A50D5B0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Updating (non-spatial n-back task); Inhibition (Flanker task)</w:t>
            </w:r>
            <w:r w:rsidR="00C92003">
              <w:rPr>
                <w:rFonts w:ascii="Times New Roman" w:hAnsi="Times New Roman" w:cs="Times New Roman"/>
                <w:sz w:val="24"/>
                <w:szCs w:val="24"/>
              </w:rPr>
              <w:t>; Shifting (Flanker task)</w:t>
            </w:r>
          </w:p>
        </w:tc>
        <w:tc>
          <w:tcPr>
            <w:tcW w:w="1385" w:type="dxa"/>
            <w:shd w:val="clear" w:color="auto" w:fill="D9D9D9" w:themeFill="background1" w:themeFillShade="D9"/>
          </w:tcPr>
          <w:p w14:paraId="1B500546" w14:textId="42472DEE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67E72019" w14:textId="3FB9D0B6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No significant differences between groups</w:t>
            </w:r>
          </w:p>
        </w:tc>
      </w:tr>
      <w:tr w:rsidR="00B77794" w:rsidRPr="000E56CC" w14:paraId="3C4333BE" w14:textId="77777777" w:rsidTr="008F5AAF">
        <w:tc>
          <w:tcPr>
            <w:tcW w:w="0" w:type="auto"/>
            <w:shd w:val="clear" w:color="auto" w:fill="BFBFBF" w:themeFill="background1" w:themeFillShade="BF"/>
          </w:tcPr>
          <w:p w14:paraId="7A1965D8" w14:textId="673CBA1D" w:rsidR="00ED6FE7" w:rsidRPr="000E56CC" w:rsidRDefault="008F5AAF" w:rsidP="00ED6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Gallotta</w:t>
            </w:r>
            <w:proofErr w:type="spellEnd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B64F7CF" w14:textId="782B1AD0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B838476" w14:textId="28B09CA5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Physical Exertion (PE) vs. Cognitive Exertion (CE) vs. Cognitive and Physical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ertion (CPE)</w:t>
            </w:r>
          </w:p>
        </w:tc>
        <w:tc>
          <w:tcPr>
            <w:tcW w:w="1899" w:type="dxa"/>
            <w:shd w:val="clear" w:color="auto" w:fill="BFBFBF" w:themeFill="background1" w:themeFillShade="BF"/>
          </w:tcPr>
          <w:p w14:paraId="6F7D688C" w14:textId="2872E0CA" w:rsidR="008F5AAF" w:rsidRPr="000E56CC" w:rsidRDefault="008F5AAF" w:rsidP="0099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6.56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.09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PE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= 147.25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5.5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20C037" w14:textId="23F4BD64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p. 50 min each condition (Physical conditions: 15 min war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; 30 min moderate to vigorous PA; 5 min stretching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87AD379" w14:textId="7F12592D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11 years</w:t>
            </w:r>
          </w:p>
        </w:tc>
        <w:tc>
          <w:tcPr>
            <w:tcW w:w="2065" w:type="dxa"/>
            <w:shd w:val="clear" w:color="auto" w:fill="BFBFBF" w:themeFill="background1" w:themeFillShade="BF"/>
          </w:tcPr>
          <w:p w14:paraId="5B0FAC76" w14:textId="06AC4676" w:rsidR="008F5AAF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Inhibition (d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</w:p>
        </w:tc>
        <w:tc>
          <w:tcPr>
            <w:tcW w:w="1385" w:type="dxa"/>
            <w:shd w:val="clear" w:color="auto" w:fill="BFBFBF" w:themeFill="background1" w:themeFillShade="BF"/>
          </w:tcPr>
          <w:p w14:paraId="03580D1A" w14:textId="15DE6E26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1602" w:type="dxa"/>
            <w:shd w:val="clear" w:color="auto" w:fill="BFBFBF" w:themeFill="background1" w:themeFillShade="BF"/>
          </w:tcPr>
          <w:p w14:paraId="63FB56F0" w14:textId="11345896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PE &lt; CE &lt; PE</w:t>
            </w:r>
          </w:p>
        </w:tc>
      </w:tr>
      <w:tr w:rsidR="00B77794" w:rsidRPr="000E56CC" w14:paraId="0CB4A988" w14:textId="77777777" w:rsidTr="008F5AAF">
        <w:tc>
          <w:tcPr>
            <w:tcW w:w="0" w:type="auto"/>
            <w:shd w:val="clear" w:color="auto" w:fill="BFBFBF" w:themeFill="background1" w:themeFillShade="BF"/>
          </w:tcPr>
          <w:p w14:paraId="7924D1D8" w14:textId="0F4ADDA5" w:rsidR="00ED6FE7" w:rsidRPr="000E56CC" w:rsidRDefault="008F5AAF" w:rsidP="00ED6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llotta</w:t>
            </w:r>
            <w:proofErr w:type="spellEnd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2328E4" w:rsidRPr="000E56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0CC3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9332CC" w14:textId="00257C58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E10822A" w14:textId="391FFCB5" w:rsidR="008F5AAF" w:rsidRPr="000E56CC" w:rsidRDefault="008F5AAF" w:rsidP="005A6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Physical Exertion (PE) vs. Cognitive Exertion (CE) vs. Cognitive and Physical Exertion (CPE)</w:t>
            </w:r>
          </w:p>
        </w:tc>
        <w:tc>
          <w:tcPr>
            <w:tcW w:w="1899" w:type="dxa"/>
            <w:shd w:val="clear" w:color="auto" w:fill="BFBFBF" w:themeFill="background1" w:themeFillShade="BF"/>
          </w:tcPr>
          <w:p w14:paraId="0A5E7F18" w14:textId="308BF044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PE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6.56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.09);</w:t>
            </w:r>
            <w:r w:rsidR="000940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CPE: 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47.25 (</w:t>
            </w:r>
            <w:r w:rsidRPr="000E56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= 15.5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3E7CAE" w14:textId="63BF53E2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App. 50 min each condition (Physical conditions: 15 min warm up; 30 min moderate to vigorous PA; 5 min stretching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420B90" w14:textId="3E01FC17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8-11 years</w:t>
            </w:r>
          </w:p>
        </w:tc>
        <w:tc>
          <w:tcPr>
            <w:tcW w:w="2065" w:type="dxa"/>
            <w:shd w:val="clear" w:color="auto" w:fill="BFBFBF" w:themeFill="background1" w:themeFillShade="BF"/>
          </w:tcPr>
          <w:p w14:paraId="2EC23974" w14:textId="2107B5F8" w:rsidR="008F5AAF" w:rsidRPr="000E56CC" w:rsidRDefault="0023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Inhibition (d</w:t>
            </w:r>
            <w:r w:rsidR="008F5AAF" w:rsidRPr="000E56CC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</w:p>
        </w:tc>
        <w:tc>
          <w:tcPr>
            <w:tcW w:w="1385" w:type="dxa"/>
            <w:shd w:val="clear" w:color="auto" w:fill="BFBFBF" w:themeFill="background1" w:themeFillShade="BF"/>
          </w:tcPr>
          <w:p w14:paraId="6C22DC13" w14:textId="02B26C92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Repeated measures ANOVA</w:t>
            </w:r>
          </w:p>
        </w:tc>
        <w:tc>
          <w:tcPr>
            <w:tcW w:w="1602" w:type="dxa"/>
            <w:shd w:val="clear" w:color="auto" w:fill="BFBFBF" w:themeFill="background1" w:themeFillShade="BF"/>
          </w:tcPr>
          <w:p w14:paraId="1061A2F1" w14:textId="11FBBD56" w:rsidR="008F5AAF" w:rsidRPr="000E56CC" w:rsidRDefault="008F5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CC">
              <w:rPr>
                <w:rFonts w:ascii="Times New Roman" w:hAnsi="Times New Roman" w:cs="Times New Roman"/>
                <w:sz w:val="24"/>
                <w:szCs w:val="24"/>
              </w:rPr>
              <w:t>CPE &lt; CE &lt; PE</w:t>
            </w:r>
          </w:p>
        </w:tc>
      </w:tr>
    </w:tbl>
    <w:p w14:paraId="2EE60FD0" w14:textId="77777777" w:rsidR="001B4059" w:rsidRPr="000E56CC" w:rsidRDefault="001B4059" w:rsidP="001B4059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93CFDF2" w14:textId="645F1644" w:rsidR="00454C49" w:rsidRPr="000E56CC" w:rsidRDefault="00993512" w:rsidP="001B4059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0E56C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E192D7B" w14:textId="77777777" w:rsidR="00820CC3" w:rsidRDefault="00820CC3" w:rsidP="00820CC3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</w:p>
    <w:p w14:paraId="16F2820E" w14:textId="467EA984" w:rsidR="00820CC3" w:rsidRDefault="00820CC3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noProof/>
          <w:sz w:val="24"/>
          <w:szCs w:val="24"/>
        </w:rPr>
        <w:t>Bud</w:t>
      </w:r>
      <w:r>
        <w:rPr>
          <w:rFonts w:ascii="Times New Roman" w:hAnsi="Times New Roman" w:cs="Times New Roman"/>
          <w:noProof/>
          <w:sz w:val="24"/>
          <w:szCs w:val="24"/>
        </w:rPr>
        <w:t>de H, Voelcker-Rehage C, Pietraß</w:t>
      </w: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yk-Kendziorra S, Ribeiro P, Tidow G. Acute coordinative exercise improves attentional performance in adolescents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Neurosci Lett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08;441(2):219-23.</w:t>
      </w:r>
    </w:p>
    <w:p w14:paraId="707419AA" w14:textId="043A0B97" w:rsidR="00820CC3" w:rsidRPr="000E56CC" w:rsidRDefault="00820CC3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Pesce C, Crova C, Cereatti L, Casella R, Bellucci M. Physical activity and mental performance in preadolescents: Effects of acute exercise on free-recall memory. </w:t>
      </w:r>
      <w:r w:rsidRPr="000E56CC">
        <w:rPr>
          <w:rFonts w:ascii="Times New Roman" w:hAnsi="Times New Roman" w:cs="Times New Roman"/>
          <w:bCs/>
          <w:i/>
          <w:noProof/>
          <w:sz w:val="24"/>
          <w:szCs w:val="24"/>
        </w:rPr>
        <w:t>Ment Health Phys Act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09;2(1):16-22.</w:t>
      </w:r>
    </w:p>
    <w:p w14:paraId="3C5C2F3C" w14:textId="41DB6324" w:rsidR="00820CC3" w:rsidRDefault="00820CC3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noProof/>
          <w:sz w:val="24"/>
          <w:szCs w:val="24"/>
        </w:rPr>
        <w:t>Schmidt M, Egger F, Conzelmann A. Delaye</w:t>
      </w:r>
      <w:r>
        <w:rPr>
          <w:rFonts w:ascii="Times New Roman" w:hAnsi="Times New Roman" w:cs="Times New Roman"/>
          <w:noProof/>
          <w:sz w:val="24"/>
          <w:szCs w:val="24"/>
        </w:rPr>
        <w:t>d positive effects of an acute bout of coordinative exercise on children's a</w:t>
      </w: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ttention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Percept Mot Skills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15; 121(2), 431-446.</w:t>
      </w:r>
    </w:p>
    <w:p w14:paraId="73E70D0B" w14:textId="5B855F0B" w:rsidR="00454C49" w:rsidRPr="000E56CC" w:rsidRDefault="00454C49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sz w:val="24"/>
          <w:szCs w:val="24"/>
        </w:rPr>
        <w:fldChar w:fldCharType="begin"/>
      </w:r>
      <w:r w:rsidRPr="000E56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E56CC">
        <w:rPr>
          <w:rFonts w:ascii="Times New Roman" w:hAnsi="Times New Roman" w:cs="Times New Roman"/>
          <w:sz w:val="24"/>
          <w:szCs w:val="24"/>
        </w:rPr>
        <w:fldChar w:fldCharType="separate"/>
      </w: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Best JR. Exergaming immediately enhances children's executive function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Dev Psychol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12;48(5):1501-10.</w:t>
      </w:r>
    </w:p>
    <w:p w14:paraId="402E8B3F" w14:textId="269C0CF4" w:rsidR="00820CC3" w:rsidRPr="000E56CC" w:rsidRDefault="00820CC3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9406D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Jäger K, Schmidt M, Conzelmann A, Roebers CM. </w:t>
      </w: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The effects of qualitatively different acute physical activity interventions in real-world settings on executive functions in preadolescent children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Mental Health and Physical Activity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15;9:1-9.</w:t>
      </w:r>
    </w:p>
    <w:p w14:paraId="6418BEE6" w14:textId="1510C528" w:rsidR="00820CC3" w:rsidRPr="000E56CC" w:rsidRDefault="00820CC3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Gallotta MC, Guidetti L, Franciosi E, Emerenziani GP, Bonavolonta V, Baldari C. Effects of varying type of exertion on children's attention capacity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Med Sci Sports Exerc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12;44(3):550-5.</w:t>
      </w:r>
    </w:p>
    <w:p w14:paraId="644F165F" w14:textId="47369C23" w:rsidR="00454C49" w:rsidRPr="000E56CC" w:rsidRDefault="00454C49" w:rsidP="00820CC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0E56CC">
        <w:rPr>
          <w:rFonts w:ascii="Times New Roman" w:hAnsi="Times New Roman" w:cs="Times New Roman"/>
          <w:noProof/>
          <w:sz w:val="24"/>
          <w:szCs w:val="24"/>
        </w:rPr>
        <w:t xml:space="preserve">Gallotta MC, Emerenziani GP, Franciosi E, Meucci M, Guidetti L, Baldari C. Acute physical activity and delayed attention in primary school students. </w:t>
      </w:r>
      <w:r w:rsidRPr="000E56CC">
        <w:rPr>
          <w:rFonts w:ascii="Times New Roman" w:hAnsi="Times New Roman" w:cs="Times New Roman"/>
          <w:i/>
          <w:noProof/>
          <w:sz w:val="24"/>
          <w:szCs w:val="24"/>
        </w:rPr>
        <w:t>Scand J Med Sci Sports</w:t>
      </w:r>
      <w:r w:rsidRPr="000E56CC">
        <w:rPr>
          <w:rFonts w:ascii="Times New Roman" w:hAnsi="Times New Roman" w:cs="Times New Roman"/>
          <w:noProof/>
          <w:sz w:val="24"/>
          <w:szCs w:val="24"/>
        </w:rPr>
        <w:t>. 2015;25(3):e331-8.</w:t>
      </w:r>
    </w:p>
    <w:p w14:paraId="3E7B1BBC" w14:textId="62C39C0B" w:rsidR="00C67E7A" w:rsidRPr="000E56CC" w:rsidRDefault="00454C49" w:rsidP="00454C4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56C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67E7A" w:rsidRPr="000E56CC" w:rsidSect="006910F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671F40"/>
    <w:multiLevelType w:val="hybridMultilevel"/>
    <w:tmpl w:val="38F8DF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Sci Sports Exercis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dtraase2fp9e0pwfxest3dfz09vtz9fw9&quot;&gt;My EndNote Library&lt;record-ids&gt;&lt;item&gt;1803&lt;/item&gt;&lt;item&gt;1880&lt;/item&gt;&lt;item&gt;1907&lt;/item&gt;&lt;item&gt;1912&lt;/item&gt;&lt;item&gt;2077&lt;/item&gt;&lt;item&gt;2079&lt;/item&gt;&lt;item&gt;2692&lt;/item&gt;&lt;/record-ids&gt;&lt;/item&gt;&lt;/Libraries&gt;"/>
  </w:docVars>
  <w:rsids>
    <w:rsidRoot w:val="00326AD7"/>
    <w:rsid w:val="00004E04"/>
    <w:rsid w:val="000247E0"/>
    <w:rsid w:val="0009406D"/>
    <w:rsid w:val="000D0B3A"/>
    <w:rsid w:val="000E56CC"/>
    <w:rsid w:val="0010297F"/>
    <w:rsid w:val="00110570"/>
    <w:rsid w:val="00190851"/>
    <w:rsid w:val="001B4059"/>
    <w:rsid w:val="001C4F4B"/>
    <w:rsid w:val="002328E4"/>
    <w:rsid w:val="00244348"/>
    <w:rsid w:val="002612BE"/>
    <w:rsid w:val="00280C82"/>
    <w:rsid w:val="00285522"/>
    <w:rsid w:val="002E18BC"/>
    <w:rsid w:val="00326AD7"/>
    <w:rsid w:val="0035615A"/>
    <w:rsid w:val="003A6B8B"/>
    <w:rsid w:val="003C3FA5"/>
    <w:rsid w:val="00454C49"/>
    <w:rsid w:val="004814AF"/>
    <w:rsid w:val="0049706B"/>
    <w:rsid w:val="004979CF"/>
    <w:rsid w:val="004A7A9D"/>
    <w:rsid w:val="00574422"/>
    <w:rsid w:val="005A6B51"/>
    <w:rsid w:val="006134B9"/>
    <w:rsid w:val="0066712A"/>
    <w:rsid w:val="00681E7B"/>
    <w:rsid w:val="006910F0"/>
    <w:rsid w:val="006A1908"/>
    <w:rsid w:val="006A4197"/>
    <w:rsid w:val="006A7A1A"/>
    <w:rsid w:val="006C0F03"/>
    <w:rsid w:val="007921FF"/>
    <w:rsid w:val="00820CC3"/>
    <w:rsid w:val="008667EA"/>
    <w:rsid w:val="00872F99"/>
    <w:rsid w:val="008E5FC2"/>
    <w:rsid w:val="008F48C6"/>
    <w:rsid w:val="008F5AAF"/>
    <w:rsid w:val="00927A9E"/>
    <w:rsid w:val="00992A98"/>
    <w:rsid w:val="00993512"/>
    <w:rsid w:val="00B77794"/>
    <w:rsid w:val="00BA5ACE"/>
    <w:rsid w:val="00BE2461"/>
    <w:rsid w:val="00C67E7A"/>
    <w:rsid w:val="00C7336B"/>
    <w:rsid w:val="00C8446D"/>
    <w:rsid w:val="00C8759B"/>
    <w:rsid w:val="00C92003"/>
    <w:rsid w:val="00C92A26"/>
    <w:rsid w:val="00CC69F6"/>
    <w:rsid w:val="00CF6D05"/>
    <w:rsid w:val="00D17338"/>
    <w:rsid w:val="00D25962"/>
    <w:rsid w:val="00D3543D"/>
    <w:rsid w:val="00D36AC1"/>
    <w:rsid w:val="00D460C5"/>
    <w:rsid w:val="00D46EEC"/>
    <w:rsid w:val="00DB50F3"/>
    <w:rsid w:val="00E04E26"/>
    <w:rsid w:val="00E70F15"/>
    <w:rsid w:val="00E9504A"/>
    <w:rsid w:val="00EA275C"/>
    <w:rsid w:val="00EC159E"/>
    <w:rsid w:val="00ED6FE7"/>
    <w:rsid w:val="00F8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0C6A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uiPriority w:val="1"/>
    <w:qFormat/>
    <w:rsid w:val="00927A9E"/>
    <w:pPr>
      <w:widowControl w:val="0"/>
    </w:pPr>
    <w:rPr>
      <w:rFonts w:eastAsiaTheme="minorHAnsi"/>
      <w:sz w:val="22"/>
      <w:szCs w:val="22"/>
      <w:lang w:val="en-US"/>
    </w:rPr>
  </w:style>
  <w:style w:type="paragraph" w:styleId="berschrift1">
    <w:name w:val="heading 1"/>
    <w:basedOn w:val="Standard"/>
    <w:link w:val="berschrift1Zchn"/>
    <w:uiPriority w:val="1"/>
    <w:qFormat/>
    <w:rsid w:val="00927A9E"/>
    <w:pPr>
      <w:ind w:left="459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berschrift2">
    <w:name w:val="heading 2"/>
    <w:basedOn w:val="Standard"/>
    <w:link w:val="berschrift2Zchn"/>
    <w:uiPriority w:val="1"/>
    <w:qFormat/>
    <w:rsid w:val="00927A9E"/>
    <w:pPr>
      <w:ind w:left="444"/>
      <w:outlineLvl w:val="1"/>
    </w:pPr>
    <w:rPr>
      <w:rFonts w:ascii="Times New Roman" w:eastAsia="Times New Roman" w:hAnsi="Times New Roman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927A9E"/>
    <w:pPr>
      <w:ind w:left="459"/>
    </w:pPr>
    <w:rPr>
      <w:rFonts w:ascii="Times New Roman" w:eastAsia="Times New Roman" w:hAnsi="Times New Roman"/>
    </w:rPr>
  </w:style>
  <w:style w:type="character" w:customStyle="1" w:styleId="TextkrperZchn">
    <w:name w:val="Textkörper Zchn"/>
    <w:basedOn w:val="Absatz-Standardschriftart"/>
    <w:link w:val="Textkrper"/>
    <w:uiPriority w:val="1"/>
    <w:rsid w:val="00927A9E"/>
    <w:rPr>
      <w:rFonts w:ascii="Times New Roman" w:eastAsia="Times New Roman" w:hAnsi="Times New Roman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27A9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27A9E"/>
    <w:rPr>
      <w:rFonts w:eastAsiaTheme="minorHAnsi"/>
      <w:sz w:val="22"/>
      <w:szCs w:val="22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27A9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27A9E"/>
    <w:rPr>
      <w:rFonts w:eastAsiaTheme="minorHAnsi"/>
      <w:sz w:val="22"/>
      <w:szCs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927A9E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00927A9E"/>
    <w:rPr>
      <w:rFonts w:ascii="Times New Roman" w:eastAsia="Times New Roman" w:hAnsi="Times New Roman"/>
      <w:b/>
      <w:bCs/>
      <w:lang w:val="en-US"/>
    </w:rPr>
  </w:style>
  <w:style w:type="paragraph" w:styleId="Listenabsatz">
    <w:name w:val="List Paragraph"/>
    <w:basedOn w:val="Standard"/>
    <w:uiPriority w:val="1"/>
    <w:qFormat/>
    <w:rsid w:val="00927A9E"/>
  </w:style>
  <w:style w:type="paragraph" w:customStyle="1" w:styleId="TableParagraph">
    <w:name w:val="Table Paragraph"/>
    <w:basedOn w:val="Standard"/>
    <w:uiPriority w:val="1"/>
    <w:qFormat/>
    <w:rsid w:val="00927A9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50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504A"/>
    <w:rPr>
      <w:rFonts w:ascii="Lucida Grande" w:eastAsiaTheme="minorHAnsi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3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ED6FE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D6FE7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7E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7E7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7E7A"/>
    <w:rPr>
      <w:rFonts w:eastAsiaTheme="minorHAns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7E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7E7A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BCE96C-EF6E-4442-846D-0E8773467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0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 B</dc:creator>
  <cp:lastModifiedBy>valentin b</cp:lastModifiedBy>
  <cp:revision>2</cp:revision>
  <dcterms:created xsi:type="dcterms:W3CDTF">2016-11-18T08:49:00Z</dcterms:created>
  <dcterms:modified xsi:type="dcterms:W3CDTF">2016-11-18T08:49:00Z</dcterms:modified>
</cp:coreProperties>
</file>